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1C472" w14:textId="77777777" w:rsidR="00EC7B6B" w:rsidRPr="00747931" w:rsidRDefault="00EC7B6B" w:rsidP="00EC7B6B">
      <w:pPr>
        <w:rPr>
          <w:b/>
          <w:bCs/>
        </w:rPr>
      </w:pPr>
      <w:r w:rsidRPr="00747931">
        <w:rPr>
          <w:b/>
          <w:bCs/>
        </w:rPr>
        <w:t>Description of Additional Supplementary Files</w:t>
      </w:r>
    </w:p>
    <w:p w14:paraId="155A0A61" w14:textId="77777777" w:rsidR="00EC7B6B" w:rsidRDefault="00EC7B6B" w:rsidP="00EC7B6B">
      <w:r w:rsidRPr="00587D17">
        <w:rPr>
          <w:b/>
          <w:bCs/>
        </w:rPr>
        <w:t>File name</w:t>
      </w:r>
      <w:r>
        <w:t>: Supplementary Data 1.</w:t>
      </w:r>
    </w:p>
    <w:p w14:paraId="1227C2AC" w14:textId="74584695" w:rsidR="00EC7B6B" w:rsidRDefault="00EC7B6B" w:rsidP="00EC7B6B">
      <w:r w:rsidRPr="00587D17">
        <w:rPr>
          <w:b/>
          <w:bCs/>
        </w:rPr>
        <w:t>Description</w:t>
      </w:r>
      <w:r>
        <w:t>: Raw and processed</w:t>
      </w:r>
      <w:r w:rsidR="00C92273">
        <w:t xml:space="preserve"> (</w:t>
      </w:r>
      <w:r w:rsidR="00C92273" w:rsidRPr="00C92273">
        <w:t>ARR</w:t>
      </w:r>
      <w:r w:rsidR="00C92273">
        <w:t xml:space="preserve">, </w:t>
      </w:r>
      <w:r w:rsidR="00C92273" w:rsidRPr="00C92273">
        <w:t>var</w:t>
      </w:r>
      <w:r w:rsidR="00C92273">
        <w:t xml:space="preserve">iance, </w:t>
      </w:r>
      <w:r w:rsidR="00C92273" w:rsidRPr="00C92273">
        <w:t>precision</w:t>
      </w:r>
      <w:r w:rsidR="00C92273">
        <w:t>)</w:t>
      </w:r>
      <w:r>
        <w:t xml:space="preserve"> dataset for </w:t>
      </w:r>
      <w:r w:rsidRPr="00EC7B6B">
        <w:t>systematic meta-analysis of experimental studies on the plasticity of insects’ upper and lower critical thermal limits, including taxon-specific moderators to investigate variation in plasticity.</w:t>
      </w:r>
    </w:p>
    <w:p w14:paraId="5019537D" w14:textId="75E4F3AE" w:rsidR="00022FFB" w:rsidRDefault="00022FFB" w:rsidP="00022FFB">
      <w:r w:rsidRPr="00587D17">
        <w:rPr>
          <w:b/>
          <w:bCs/>
        </w:rPr>
        <w:t>File name</w:t>
      </w:r>
      <w:r>
        <w:t>: Supplementary Data 2.</w:t>
      </w:r>
    </w:p>
    <w:p w14:paraId="41114F3B" w14:textId="534ADBD9" w:rsidR="00022FFB" w:rsidRDefault="00022FFB" w:rsidP="00EC7B6B">
      <w:r w:rsidRPr="00587D17">
        <w:rPr>
          <w:b/>
          <w:bCs/>
        </w:rPr>
        <w:t>Description</w:t>
      </w:r>
      <w:r>
        <w:t xml:space="preserve">: List of the 74 references </w:t>
      </w:r>
      <w:r w:rsidR="00F5622D">
        <w:t>from which</w:t>
      </w:r>
      <w:r>
        <w:t xml:space="preserve"> data </w:t>
      </w:r>
      <w:r w:rsidR="00F5622D" w:rsidRPr="00F5622D">
        <w:t xml:space="preserve">(arithmetic mean, standard deviation (SD), sample size (N)) </w:t>
      </w:r>
      <w:r w:rsidR="00F5622D">
        <w:t>w</w:t>
      </w:r>
      <w:r w:rsidR="00747931">
        <w:t>ere</w:t>
      </w:r>
      <w:r w:rsidR="00F5622D">
        <w:t xml:space="preserve"> extracted </w:t>
      </w:r>
      <w:r>
        <w:t>for the meta-analysis</w:t>
      </w:r>
      <w:r w:rsidR="002B6D95">
        <w:t xml:space="preserve"> </w:t>
      </w:r>
      <w:r w:rsidR="002B6D95" w:rsidRPr="00EC7B6B">
        <w:t>of experimental studies on the plasticity of insects’ upper and lower critical thermal limits</w:t>
      </w:r>
      <w:r w:rsidR="002B6D95">
        <w:t>.</w:t>
      </w:r>
    </w:p>
    <w:p w14:paraId="5148E0AF" w14:textId="2676326E" w:rsidR="00022FFB" w:rsidRDefault="00022FFB" w:rsidP="00022FFB">
      <w:r w:rsidRPr="00587D17">
        <w:rPr>
          <w:b/>
          <w:bCs/>
        </w:rPr>
        <w:t>File name</w:t>
      </w:r>
      <w:r>
        <w:t>: Supplementary Data 3.</w:t>
      </w:r>
    </w:p>
    <w:p w14:paraId="73E089BD" w14:textId="456D4FC2" w:rsidR="00022FFB" w:rsidRDefault="00022FFB" w:rsidP="00022FFB">
      <w:r w:rsidRPr="00587D17">
        <w:rPr>
          <w:b/>
          <w:bCs/>
        </w:rPr>
        <w:t>Description</w:t>
      </w:r>
      <w:r>
        <w:t xml:space="preserve">: </w:t>
      </w:r>
      <w:r w:rsidR="002B6D95">
        <w:t xml:space="preserve">List of the 4 references excluded from the meta-analysis due to </w:t>
      </w:r>
      <w:r w:rsidR="00546940" w:rsidRPr="00546940">
        <w:t>studies measuring a very large number of insects at one time, meaning the sample size and therefore precision of the study was inflated</w:t>
      </w:r>
      <w:r w:rsidR="00546940">
        <w:t>.</w:t>
      </w:r>
    </w:p>
    <w:p w14:paraId="62EDA918" w14:textId="1311AE2F" w:rsidR="00022FFB" w:rsidRDefault="00022FFB" w:rsidP="00022FFB">
      <w:r w:rsidRPr="00587D17">
        <w:rPr>
          <w:b/>
          <w:bCs/>
        </w:rPr>
        <w:t>File name</w:t>
      </w:r>
      <w:r>
        <w:t>: Supplementary Data 4.</w:t>
      </w:r>
    </w:p>
    <w:p w14:paraId="527CE232" w14:textId="5A13C9DA" w:rsidR="00022FFB" w:rsidRDefault="00022FFB" w:rsidP="00022FFB">
      <w:r w:rsidRPr="00587D17">
        <w:rPr>
          <w:b/>
          <w:bCs/>
        </w:rPr>
        <w:t>Description</w:t>
      </w:r>
      <w:r>
        <w:t xml:space="preserve">: </w:t>
      </w:r>
      <w:r w:rsidR="00546940">
        <w:t xml:space="preserve">List of the </w:t>
      </w:r>
      <w:r w:rsidR="006172F5">
        <w:t>40</w:t>
      </w:r>
      <w:r w:rsidR="00546940">
        <w:t xml:space="preserve"> references from which wet body mass data was extracted (if not included in the original study). </w:t>
      </w:r>
    </w:p>
    <w:p w14:paraId="2CE110A9" w14:textId="77777777" w:rsidR="00022FFB" w:rsidRDefault="00022FFB" w:rsidP="00EC7B6B"/>
    <w:sectPr w:rsidR="00022F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97B79" w14:textId="77777777" w:rsidR="002D24CA" w:rsidRDefault="002D24CA" w:rsidP="00EC7B6B">
      <w:pPr>
        <w:spacing w:after="0" w:line="240" w:lineRule="auto"/>
      </w:pPr>
      <w:r>
        <w:separator/>
      </w:r>
    </w:p>
  </w:endnote>
  <w:endnote w:type="continuationSeparator" w:id="0">
    <w:p w14:paraId="3BBDAA7E" w14:textId="77777777" w:rsidR="002D24CA" w:rsidRDefault="002D24CA" w:rsidP="00EC7B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15931" w14:textId="77777777" w:rsidR="002D24CA" w:rsidRDefault="002D24CA" w:rsidP="00EC7B6B">
      <w:pPr>
        <w:spacing w:after="0" w:line="240" w:lineRule="auto"/>
      </w:pPr>
      <w:r>
        <w:separator/>
      </w:r>
    </w:p>
  </w:footnote>
  <w:footnote w:type="continuationSeparator" w:id="0">
    <w:p w14:paraId="1FFC22C5" w14:textId="77777777" w:rsidR="002D24CA" w:rsidRDefault="002D24CA" w:rsidP="00EC7B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B6B"/>
    <w:rsid w:val="00022FFB"/>
    <w:rsid w:val="000556AA"/>
    <w:rsid w:val="002B6D95"/>
    <w:rsid w:val="002D24CA"/>
    <w:rsid w:val="00546940"/>
    <w:rsid w:val="005754DE"/>
    <w:rsid w:val="00587D17"/>
    <w:rsid w:val="005969AB"/>
    <w:rsid w:val="006172F5"/>
    <w:rsid w:val="00747931"/>
    <w:rsid w:val="00C92273"/>
    <w:rsid w:val="00EC7B6B"/>
    <w:rsid w:val="00F5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8108C7"/>
  <w15:chartTrackingRefBased/>
  <w15:docId w15:val="{683B38CD-548E-456D-A5F6-7F4F72972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D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56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ter Weaving</dc:creator>
  <cp:keywords/>
  <dc:description/>
  <cp:lastModifiedBy>Hester Weaving</cp:lastModifiedBy>
  <cp:revision>11</cp:revision>
  <dcterms:created xsi:type="dcterms:W3CDTF">2022-08-03T16:28:00Z</dcterms:created>
  <dcterms:modified xsi:type="dcterms:W3CDTF">2022-08-12T09:20:00Z</dcterms:modified>
</cp:coreProperties>
</file>